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CD096" w14:textId="25358D3A" w:rsidR="00AE5408" w:rsidRDefault="00AE5408" w:rsidP="00AE540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color w:val="2A2B2E"/>
          <w:sz w:val="22"/>
          <w:shd w:val="clear" w:color="auto" w:fill="FCFDFE"/>
        </w:rPr>
      </w:pPr>
      <w:r w:rsidRPr="00F66B38">
        <w:rPr>
          <w:rFonts w:ascii="Times New Roman" w:hAnsi="Times New Roman" w:cs="Times New Roman"/>
          <w:b/>
          <w:sz w:val="28"/>
          <w:szCs w:val="24"/>
        </w:rPr>
        <w:t>S</w:t>
      </w:r>
      <w:r w:rsidRPr="00F66B38">
        <w:rPr>
          <w:rFonts w:ascii="Times New Roman" w:hAnsi="Times New Roman" w:cs="Times New Roman" w:hint="eastAsia"/>
          <w:b/>
          <w:sz w:val="28"/>
          <w:szCs w:val="24"/>
        </w:rPr>
        <w:t>upplementary</w:t>
      </w:r>
      <w:r>
        <w:rPr>
          <w:rFonts w:ascii="Times New Roman" w:hAnsi="Times New Roman" w:cs="Times New Roman"/>
          <w:b/>
          <w:sz w:val="28"/>
          <w:szCs w:val="24"/>
        </w:rPr>
        <w:t xml:space="preserve"> tables 1 </w:t>
      </w:r>
      <w:r w:rsidRPr="008E734D">
        <w:rPr>
          <w:rFonts w:ascii="Times New Roman" w:hAnsi="Times New Roman" w:cs="Times New Roman"/>
          <w:b/>
          <w:sz w:val="28"/>
          <w:szCs w:val="24"/>
        </w:rPr>
        <w:t xml:space="preserve">primary </w:t>
      </w:r>
      <w:r>
        <w:rPr>
          <w:rFonts w:ascii="Times New Roman" w:hAnsi="Times New Roman" w:cs="Times New Roman"/>
          <w:b/>
          <w:sz w:val="28"/>
          <w:szCs w:val="24"/>
        </w:rPr>
        <w:t>antibody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592"/>
        <w:gridCol w:w="1560"/>
        <w:gridCol w:w="2940"/>
      </w:tblGrid>
      <w:tr w:rsidR="00AE5408" w:rsidRPr="00085248" w14:paraId="2CA51C71" w14:textId="77777777" w:rsidTr="002362E4">
        <w:trPr>
          <w:trHeight w:val="22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EF92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  <w:t>Antibody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8F2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nd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A036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.No</w:t>
            </w:r>
            <w:proofErr w:type="spellEnd"/>
          </w:p>
        </w:tc>
        <w:tc>
          <w:tcPr>
            <w:tcW w:w="2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17AD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lution</w:t>
            </w:r>
          </w:p>
        </w:tc>
      </w:tr>
      <w:tr w:rsidR="00AE5408" w:rsidRPr="00085248" w14:paraId="40A3197E" w14:textId="77777777" w:rsidTr="002362E4">
        <w:trPr>
          <w:trHeight w:val="48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0F7A9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A2B2E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2A2B2E"/>
                <w:kern w:val="0"/>
                <w:szCs w:val="21"/>
              </w:rPr>
              <w:t>ASCL2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69FBB7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lipor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A75D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B4418</w:t>
            </w:r>
          </w:p>
        </w:tc>
        <w:tc>
          <w:tcPr>
            <w:tcW w:w="2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B7BB8E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; 2 µg for 20 µg of </w:t>
            </w: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chromatin 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P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03D0B578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5C79F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catenin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7F839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A9E44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79-1-Ig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65E69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 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32BB2439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E6F7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7353F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28609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67735-1-Ig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CBA13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0 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15027341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976D2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04781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40B50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4395-1-AP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2C1D1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 (WB)</w:t>
            </w:r>
          </w:p>
        </w:tc>
      </w:tr>
      <w:tr w:rsidR="00AE5408" w:rsidRPr="00085248" w14:paraId="1EE12126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C2FB3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EAA83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3E2D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4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E3557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40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1076EAAA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180C7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62131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438E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7E98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200 (IHC)</w:t>
            </w:r>
          </w:p>
        </w:tc>
      </w:tr>
      <w:tr w:rsidR="00AE5408" w:rsidRPr="00085248" w14:paraId="21730732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53095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5A023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 bioscienc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D6105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60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FAB80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 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669F25D5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7DDC2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33816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B914F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-0086R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2846D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</w:t>
            </w: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5310D8FF" w14:textId="77777777" w:rsidTr="002362E4">
        <w:trPr>
          <w:trHeight w:val="24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B4D3A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E4C50" w14:textId="6850302D" w:rsidR="00AE5408" w:rsidRPr="00085248" w:rsidRDefault="006926C1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GB-BIO</w:t>
            </w:r>
            <w:r w:rsidR="00AE5408" w:rsidRPr="00DE5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27348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-0508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D4FF2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rking solu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I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5408" w:rsidRPr="00085248" w14:paraId="1D59B364" w14:textId="77777777" w:rsidTr="002362E4">
        <w:trPr>
          <w:trHeight w:val="468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617F8F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-</w:t>
            </w: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κB</w:t>
            </w:r>
            <w:proofErr w:type="spellEnd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hway Antibody Sampler Kit</w:t>
            </w: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77161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58DAD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8EDDB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000 (WB)</w:t>
            </w:r>
          </w:p>
        </w:tc>
      </w:tr>
      <w:tr w:rsidR="00AE5408" w:rsidRPr="00085248" w14:paraId="26585BAD" w14:textId="77777777" w:rsidTr="002362E4">
        <w:trPr>
          <w:trHeight w:val="24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43CC16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ulin</w:t>
            </w:r>
          </w:p>
        </w:tc>
        <w:tc>
          <w:tcPr>
            <w:tcW w:w="25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929C7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yantibody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4A390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2007</w:t>
            </w: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3B736" w14:textId="77777777" w:rsidR="00AE5408" w:rsidRPr="00085248" w:rsidRDefault="00AE5408" w:rsidP="002362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085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0 (WB)</w:t>
            </w:r>
          </w:p>
        </w:tc>
      </w:tr>
    </w:tbl>
    <w:p w14:paraId="26C1B326" w14:textId="7F644C4B" w:rsidR="00757353" w:rsidRDefault="00757353" w:rsidP="00AE5408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5CFE0A4" w14:textId="77777777" w:rsidR="00757353" w:rsidRDefault="0075735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2E9D61C" w14:textId="77777777" w:rsidR="00757353" w:rsidRDefault="00757353" w:rsidP="00757353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color w:val="2A2B2E"/>
          <w:szCs w:val="21"/>
          <w:shd w:val="clear" w:color="auto" w:fill="FCFDFE"/>
        </w:rPr>
      </w:pPr>
      <w:r w:rsidRPr="00F66B38">
        <w:rPr>
          <w:rFonts w:ascii="Times New Roman" w:hAnsi="Times New Roman" w:cs="Times New Roman"/>
          <w:b/>
          <w:sz w:val="28"/>
          <w:szCs w:val="24"/>
        </w:rPr>
        <w:lastRenderedPageBreak/>
        <w:t>S</w:t>
      </w:r>
      <w:r w:rsidRPr="00F66B38">
        <w:rPr>
          <w:rFonts w:ascii="Times New Roman" w:hAnsi="Times New Roman" w:cs="Times New Roman" w:hint="eastAsia"/>
          <w:b/>
          <w:sz w:val="28"/>
          <w:szCs w:val="24"/>
        </w:rPr>
        <w:t>upplementary</w:t>
      </w:r>
      <w:r>
        <w:rPr>
          <w:rFonts w:ascii="Times New Roman" w:hAnsi="Times New Roman" w:cs="Times New Roman"/>
          <w:b/>
          <w:sz w:val="28"/>
          <w:szCs w:val="24"/>
        </w:rPr>
        <w:t xml:space="preserve"> tables 2 </w:t>
      </w:r>
      <w:r w:rsidRPr="008E734D">
        <w:rPr>
          <w:rFonts w:ascii="Times New Roman" w:hAnsi="Times New Roman" w:cs="Times New Roman"/>
          <w:b/>
          <w:sz w:val="28"/>
          <w:szCs w:val="24"/>
        </w:rPr>
        <w:t>Primer Sequences Used for RT-PCR (5' to 3')</w:t>
      </w:r>
    </w:p>
    <w:tbl>
      <w:tblPr>
        <w:tblW w:w="83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3118"/>
        <w:gridCol w:w="3061"/>
      </w:tblGrid>
      <w:tr w:rsidR="00757353" w:rsidRPr="008E734D" w14:paraId="5900701A" w14:textId="77777777" w:rsidTr="00F507BA">
        <w:trPr>
          <w:trHeight w:val="276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C48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D03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2E49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e (5'-3')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86B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sense (5'-3')</w:t>
            </w:r>
          </w:p>
        </w:tc>
      </w:tr>
      <w:tr w:rsidR="00757353" w:rsidRPr="008E734D" w14:paraId="511A5A82" w14:textId="77777777" w:rsidTr="00F507BA">
        <w:trPr>
          <w:trHeight w:val="276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969D2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BD3EA2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8A02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TCATGACCACAGTCCATGC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59CB9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GCAGGGATGATGTTCT</w:t>
            </w:r>
          </w:p>
        </w:tc>
      </w:tr>
      <w:tr w:rsidR="00757353" w:rsidRPr="008E734D" w14:paraId="25612BCB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F01A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_Hlk141431391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CL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FF22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9DE3F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GAAGCTGGTGAACTTG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FD81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GTACTCCACGGCTGAG</w:t>
            </w:r>
          </w:p>
        </w:tc>
      </w:tr>
      <w:tr w:rsidR="00757353" w:rsidRPr="008E734D" w14:paraId="146FB799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9CAE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" w:name="_Hlk141431912"/>
            <w:bookmarkEnd w:id="0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GR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92C87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DE426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TTGACTTTGAGGAAGACC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66CFC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CCATCAAGCA GGTGTTCA</w:t>
            </w:r>
          </w:p>
        </w:tc>
      </w:tr>
      <w:tr w:rsidR="00757353" w:rsidRPr="008E734D" w14:paraId="44AF0ADA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316F7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_Hlk141432147"/>
            <w:bookmarkEnd w:id="1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4C5E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598717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CTTTCGCCAACCGTGGTT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0321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CAAAGACATAGCCAGAACC</w:t>
            </w:r>
          </w:p>
        </w:tc>
      </w:tr>
      <w:tr w:rsidR="00757353" w:rsidRPr="008E734D" w14:paraId="322E9FAC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02D42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3" w:name="_Hlk141432251"/>
            <w:bookmarkEnd w:id="2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4EB35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02CD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CGCTTTGCAGGTGTA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079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GTGGGCAAGGTGCTATT</w:t>
            </w:r>
          </w:p>
        </w:tc>
      </w:tr>
      <w:tr w:rsidR="00757353" w:rsidRPr="008E734D" w14:paraId="5C050787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06592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_Hlk141432788"/>
            <w:bookmarkEnd w:id="3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574F2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438C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TCCAGACACGCTATCAT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26A4F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TACAACGAGCTGTTTCTAC</w:t>
            </w:r>
          </w:p>
        </w:tc>
      </w:tr>
      <w:tr w:rsidR="00757353" w:rsidRPr="008E734D" w14:paraId="6DCB128A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EB40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_Hlk141432823"/>
            <w:bookmarkEnd w:id="4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F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DAFF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533E8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6E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TCGGGGTAAAGACCTACA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53190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6E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AGCGTACCTCTGGATTGC</w:t>
            </w:r>
          </w:p>
        </w:tc>
      </w:tr>
      <w:tr w:rsidR="00757353" w:rsidRPr="008E734D" w14:paraId="10DAFF83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31EF0" w14:textId="77777777" w:rsidR="00757353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6" w:name="_Hlk141432933"/>
            <w:bookmarkEnd w:id="5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CL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6A44C" w14:textId="77777777" w:rsidR="00757353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9B98B" w14:textId="77777777" w:rsidR="00757353" w:rsidRPr="00FE6E36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4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TCAACACTCCAAACTGTGC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003B4" w14:textId="77777777" w:rsidR="00757353" w:rsidRPr="00FE6E36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4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TAGCTTCGGGTCAATGC</w:t>
            </w:r>
          </w:p>
        </w:tc>
      </w:tr>
      <w:tr w:rsidR="00757353" w:rsidRPr="008E734D" w14:paraId="433A124B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90674" w14:textId="77777777" w:rsidR="00757353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7" w:name="_Hlk141433049"/>
            <w:bookmarkEnd w:id="6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F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95D04" w14:textId="77777777" w:rsidR="00757353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a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24A3B" w14:textId="77777777" w:rsidR="00757353" w:rsidRPr="00D72431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9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ATGGTGGAAACCCACAAC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682F0" w14:textId="77777777" w:rsidR="00757353" w:rsidRPr="00D72431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9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CGCCAGGAATTGTTGCTG</w:t>
            </w:r>
          </w:p>
        </w:tc>
      </w:tr>
      <w:tr w:rsidR="00757353" w:rsidRPr="008E734D" w14:paraId="6EB2A868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CB0AC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8" w:name="_Hlk141433180"/>
            <w:bookmarkEnd w:id="7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27FC4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C4E68" w14:textId="4C647D9D" w:rsidR="00757353" w:rsidRPr="008E734D" w:rsidRDefault="007E340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4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TCGGTGTGAACGGATTTG</w:t>
            </w:r>
            <w:bookmarkStart w:id="9" w:name="_GoBack"/>
            <w:bookmarkEnd w:id="9"/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8BB34" w14:textId="0F1F731A" w:rsidR="00757353" w:rsidRPr="008E734D" w:rsidRDefault="007E340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4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GTCGTTGATGGCAACA</w:t>
            </w:r>
          </w:p>
        </w:tc>
      </w:tr>
      <w:bookmarkEnd w:id="8"/>
      <w:tr w:rsidR="00757353" w:rsidRPr="008E734D" w14:paraId="797356DF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39AFC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gf</w:t>
            </w:r>
            <w:proofErr w:type="spellEnd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DA377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4F7F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AATACGTCAGACATTCGG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A134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ACGCCAGGAATTGTTGCTA</w:t>
            </w:r>
          </w:p>
        </w:tc>
      </w:tr>
      <w:tr w:rsidR="00757353" w:rsidRPr="008E734D" w14:paraId="2D055BB5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8AA69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E72A9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1822E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CTCGGACCTGGTCATAA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BEED0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CCCGTGATGAGAAACT</w:t>
            </w:r>
          </w:p>
        </w:tc>
      </w:tr>
      <w:tr w:rsidR="00757353" w:rsidRPr="008E734D" w14:paraId="781849EF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C06C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tgf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D83FF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D96D8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CTCTTCTGCGATTTC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0A1B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GGCAAGTGCATTGGTA</w:t>
            </w:r>
          </w:p>
        </w:tc>
      </w:tr>
      <w:tr w:rsidR="00757353" w:rsidRPr="008E734D" w14:paraId="3242C322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9440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43B53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4DD7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CATCACCACTCAGAATT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9AF6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GATCTACCGTATTTGCTGT</w:t>
            </w:r>
          </w:p>
        </w:tc>
      </w:tr>
      <w:tr w:rsidR="00757353" w:rsidRPr="008E734D" w14:paraId="2A91F4B3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4BB2E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DA6A8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F57C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CATTGCACTTATGCTGA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7DBA4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GGCGATCTAGTGATGGA</w:t>
            </w:r>
          </w:p>
        </w:tc>
      </w:tr>
      <w:tr w:rsidR="00757353" w:rsidRPr="008E734D" w14:paraId="16764CB4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553D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d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F2126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77CCD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GTGAAGGGTTGGGG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BC80C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TGAAATAGGATTGTGGGG</w:t>
            </w:r>
          </w:p>
        </w:tc>
      </w:tr>
      <w:tr w:rsidR="00757353" w:rsidRPr="008E734D" w14:paraId="7BFC9416" w14:textId="77777777" w:rsidTr="00F507BA">
        <w:trPr>
          <w:trHeight w:val="27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4EC9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541B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568A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CAACAAGTAACGATGCC</w:t>
            </w: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D7F5" w14:textId="77777777" w:rsidR="00757353" w:rsidRPr="008E734D" w:rsidRDefault="00757353" w:rsidP="00F507B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73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GGTTTCACTTTCCCCA</w:t>
            </w:r>
          </w:p>
        </w:tc>
      </w:tr>
    </w:tbl>
    <w:p w14:paraId="6F969879" w14:textId="77777777" w:rsidR="00AE5408" w:rsidRPr="007A1231" w:rsidRDefault="00AE5408" w:rsidP="00AE5408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0DF6B863" w14:textId="768B7A8F" w:rsidR="00AA0100" w:rsidRPr="00AE5408" w:rsidRDefault="00AA0100" w:rsidP="00AE540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color w:val="2A2B2E"/>
          <w:szCs w:val="21"/>
          <w:shd w:val="clear" w:color="auto" w:fill="FCFDFE"/>
        </w:rPr>
      </w:pPr>
    </w:p>
    <w:sectPr w:rsidR="00AA0100" w:rsidRPr="00AE5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C2B63" w14:textId="77777777" w:rsidR="00115ADF" w:rsidRDefault="00115ADF" w:rsidP="00757353">
      <w:r>
        <w:separator/>
      </w:r>
    </w:p>
  </w:endnote>
  <w:endnote w:type="continuationSeparator" w:id="0">
    <w:p w14:paraId="2C1B3637" w14:textId="77777777" w:rsidR="00115ADF" w:rsidRDefault="00115ADF" w:rsidP="0075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27181" w14:textId="77777777" w:rsidR="00115ADF" w:rsidRDefault="00115ADF" w:rsidP="00757353">
      <w:r>
        <w:separator/>
      </w:r>
    </w:p>
  </w:footnote>
  <w:footnote w:type="continuationSeparator" w:id="0">
    <w:p w14:paraId="272EF6B4" w14:textId="77777777" w:rsidR="00115ADF" w:rsidRDefault="00115ADF" w:rsidP="00757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08"/>
    <w:rsid w:val="00046875"/>
    <w:rsid w:val="00115ADF"/>
    <w:rsid w:val="002F4F9A"/>
    <w:rsid w:val="00325D77"/>
    <w:rsid w:val="003B0C39"/>
    <w:rsid w:val="00403850"/>
    <w:rsid w:val="0051738E"/>
    <w:rsid w:val="00542364"/>
    <w:rsid w:val="006926C1"/>
    <w:rsid w:val="006E1662"/>
    <w:rsid w:val="00747777"/>
    <w:rsid w:val="00757353"/>
    <w:rsid w:val="007E3403"/>
    <w:rsid w:val="00843BC9"/>
    <w:rsid w:val="00895D96"/>
    <w:rsid w:val="00985BE1"/>
    <w:rsid w:val="00AA0100"/>
    <w:rsid w:val="00AE4F14"/>
    <w:rsid w:val="00AE5408"/>
    <w:rsid w:val="00AF4E75"/>
    <w:rsid w:val="00B24D20"/>
    <w:rsid w:val="00C474D0"/>
    <w:rsid w:val="00E76270"/>
    <w:rsid w:val="00EA052E"/>
    <w:rsid w:val="00F0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EA8B6"/>
  <w15:chartTrackingRefBased/>
  <w15:docId w15:val="{0EE3AF95-34E4-B045-A082-56C4AFA9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540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D</cp:lastModifiedBy>
  <cp:revision>6</cp:revision>
  <dcterms:created xsi:type="dcterms:W3CDTF">2023-04-28T20:06:00Z</dcterms:created>
  <dcterms:modified xsi:type="dcterms:W3CDTF">2023-07-2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0ccceb1ad9b155d6bf4b800a75c1fb574b903fe8220388c685a724ae54ca7</vt:lpwstr>
  </property>
</Properties>
</file>